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Arial" w:ascii="Arial" w:hAnsi="Arial"/>
          <w:b/>
          <w:bCs/>
          <w:color w:val="000000"/>
          <w:kern w:val="2"/>
          <w:lang w:val="en-US" w:eastAsia="en-GB"/>
        </w:rPr>
        <w:t xml:space="preserve">S1. Table - Patient Demographics and Characteristics - Individuals diagnosed with PD </w:t>
      </w:r>
      <w:r>
        <w:rPr>
          <w:rFonts w:eastAsia="Times New Roman" w:cs="Arial" w:ascii="Arial" w:hAnsi="Arial"/>
          <w:b/>
          <w:bCs/>
          <w:i/>
          <w:color w:val="000000"/>
          <w:kern w:val="2"/>
          <w:lang w:val="en-US" w:eastAsia="en-GB"/>
        </w:rPr>
        <w:t>vs</w:t>
      </w:r>
      <w:r>
        <w:rPr>
          <w:rFonts w:eastAsia="Times New Roman" w:cs="Arial" w:ascii="Arial" w:hAnsi="Arial"/>
          <w:b/>
          <w:bCs/>
          <w:color w:val="000000"/>
          <w:kern w:val="2"/>
          <w:lang w:val="en-US" w:eastAsia="en-GB"/>
        </w:rPr>
        <w:t xml:space="preserve"> Individuals not diagnosed with PD</w:t>
      </w:r>
    </w:p>
    <w:p>
      <w:pPr>
        <w:pStyle w:val="Normal"/>
        <w:numPr>
          <w:ilvl w:val="0"/>
          <w:numId w:val="0"/>
        </w:numPr>
        <w:spacing w:lineRule="auto" w:line="240" w:before="0" w:after="60"/>
        <w:outlineLvl w:val="0"/>
        <w:rPr>
          <w:rFonts w:ascii="Arial" w:hAnsi="Arial" w:eastAsia="Times New Roman" w:cs="Arial"/>
          <w:b/>
          <w:b/>
          <w:bCs/>
          <w:color w:val="000000"/>
          <w:kern w:val="2"/>
          <w:sz w:val="24"/>
          <w:szCs w:val="24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4"/>
          <w:szCs w:val="24"/>
          <w:lang w:val="en-US" w:eastAsia="en-GB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411"/>
        <w:gridCol w:w="2879"/>
        <w:gridCol w:w="2736"/>
      </w:tblGrid>
      <w:tr>
        <w:trPr/>
        <w:tc>
          <w:tcPr>
            <w:tcW w:w="341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Demographics, characteristics</w:t>
            </w:r>
          </w:p>
        </w:tc>
        <w:tc>
          <w:tcPr>
            <w:tcW w:w="2879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Incident diagnosis of Parkinson’s disease (N=692)</w:t>
            </w:r>
          </w:p>
        </w:tc>
        <w:tc>
          <w:tcPr>
            <w:tcW w:w="273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No Parkinson’s disease (N=164,278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Median age (quartiles)</w:t>
            </w:r>
          </w:p>
          <w:p>
            <w:pPr>
              <w:pStyle w:val="Normal"/>
              <w:keepNext w:val="tru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Range (years)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0. 3 (63.9-75.1)</w:t>
            </w:r>
          </w:p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.1-92.2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3.4 (54.2-71.7)</w:t>
            </w:r>
          </w:p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.3 – 100.3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Sex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emale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61 (37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31 (62.3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1,459 (43.5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92,819 (56.5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Calendar year at indexdate</w:t>
            </w:r>
          </w:p>
          <w:p>
            <w:pPr>
              <w:pStyle w:val="Normal"/>
              <w:keepNext w:val="tru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999-2003</w:t>
            </w:r>
          </w:p>
          <w:p>
            <w:pPr>
              <w:pStyle w:val="Normal"/>
              <w:keepNext w:val="tru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004-2008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009-2013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84 (55.5)</w:t>
            </w:r>
          </w:p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0 (34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8 (9.8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keepNext w:val="tru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3,619 (32.6)</w:t>
            </w:r>
          </w:p>
          <w:p>
            <w:pPr>
              <w:pStyle w:val="Normal"/>
              <w:keepNext w:val="tru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3,321 (38.5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7,338 (28.8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Alcohol use at entry study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x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xcessive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2 (19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56 (65.9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9 (5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4 (4.9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1 (4.5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7,657 (16.8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107,458 (65.4) 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,903 (6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9,479 (5.8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,781 (5.4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Smoking at entry study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rrent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Ex smoker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ever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87 (12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60 (52.0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36 (34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9 (1.3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9,727 (18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8,164 (47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3,932 (32.8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,455 (1.5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Body mass index (kg/m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) at entry study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lt; 18.5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8.5 – 24.9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5.0 – 29.9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gt;= 30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 (0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3 (19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246 (35.6)  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93 (42.3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9 (2.8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06 (0.4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3,641 (14.4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5,265 (33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9,622 (48.5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,044 (3.1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Type of user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First line monotherapy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econd line monotherapy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Second line combination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 (1.9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 (3.5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55 (94.6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,279 (3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,926 (3.0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4,073 (93.8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Co-morbidities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ead injury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iabetes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0-2 years before entry study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-5 years before entry study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-9 years before entry study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gt;9 years before entry study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Diabetes diagnosis missing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bA1c levels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&lt;7.5% (57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mmol/mol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7.6-8.3% (66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mmol/mol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8.4-9.6% (80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lang w:val="en-US"/>
              </w:rPr>
              <w:t>mmol/mol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&gt;9.6%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 xml:space="preserve">HbA1c missing  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3 (3.3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25 (18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1 (21.8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89 (27.3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26 (32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 (0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57 (37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66 (24.0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3 (19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29 (18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7 (1.0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6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5,318 (3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1,015 (25.0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1,058 (25.0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0,936 (24.9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0,808 (24.8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61 (0.3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6,074 (28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8,149  (23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7,316 (22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0,588 (24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,151 (1.3)</w:t>
            </w:r>
          </w:p>
        </w:tc>
      </w:tr>
      <w:tr>
        <w:trPr/>
        <w:tc>
          <w:tcPr>
            <w:tcW w:w="3411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Co-medications, n (%)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CB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ever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Used &gt;6 months before index, but not at index (past user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rrent user for less than 1 year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rrent user for &gt; 1 year</w:t>
            </w:r>
          </w:p>
          <w:p>
            <w:pPr>
              <w:pStyle w:val="Normal"/>
              <w:widowControl w:val="false"/>
              <w:spacing w:lineRule="auto" w:line="240" w:before="0" w:after="40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HRT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ever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Used &gt;6 months before index, but not at index (past user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rrent user for less than 1 year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Current user for &gt; 1 year</w:t>
            </w:r>
          </w:p>
        </w:tc>
        <w:tc>
          <w:tcPr>
            <w:tcW w:w="2879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13 (59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3 (22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4 (3.5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2 (14.7)</w:t>
            </w:r>
          </w:p>
          <w:p>
            <w:pPr>
              <w:pStyle w:val="Normal"/>
              <w:widowControl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647 (93.5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9 (4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 (0.1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5 (2.2)</w:t>
            </w:r>
          </w:p>
        </w:tc>
        <w:tc>
          <w:tcPr>
            <w:tcW w:w="2736" w:type="dxa"/>
            <w:tcBorders>
              <w:top w:val="single" w:sz="6" w:space="0" w:color="808080"/>
              <w:bottom w:val="single" w:sz="12" w:space="0" w:color="80808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06,099  (64.6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9,945 (18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   </w:t>
            </w: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4,534 (2.8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3,700 (14.4)</w:t>
            </w:r>
          </w:p>
          <w:p>
            <w:pPr>
              <w:pStyle w:val="Normal"/>
              <w:widowControl w:val="false"/>
              <w:spacing w:lineRule="auto" w:line="240" w:before="0" w:after="40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48,447 (90.4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13,005 (7.9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390 (0.2)</w:t>
            </w:r>
          </w:p>
          <w:p>
            <w:pPr>
              <w:pStyle w:val="Normal"/>
              <w:widowControl w:val="false"/>
              <w:spacing w:lineRule="auto" w:line="240" w:before="0" w:after="40"/>
              <w:jc w:val="right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2,436 (1.5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16"/>
          <w:szCs w:val="16"/>
          <w:lang w:val="en-US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16"/>
          <w:szCs w:val="16"/>
          <w:lang w:val="en-US"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bCs/>
          <w:color w:val="000000"/>
          <w:kern w:val="2"/>
          <w:sz w:val="16"/>
          <w:szCs w:val="16"/>
          <w:lang w:val="en-US"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16"/>
          <w:szCs w:val="16"/>
          <w:lang w:val="en-US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8:04:00Z</dcterms:created>
  <dc:creator>Brauer, Ruth</dc:creator>
  <dc:description/>
  <cp:keywords/>
  <dc:language>en-US</dc:language>
  <cp:lastModifiedBy>Brauer, Ruth</cp:lastModifiedBy>
  <dcterms:modified xsi:type="dcterms:W3CDTF">2015-06-12T09:33:00Z</dcterms:modified>
  <cp:revision>2</cp:revision>
  <dc:subject/>
  <dc:title/>
</cp:coreProperties>
</file>